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3402"/>
        <w:gridCol w:w="567"/>
        <w:gridCol w:w="850"/>
        <w:gridCol w:w="567"/>
        <w:gridCol w:w="851"/>
        <w:gridCol w:w="1559"/>
      </w:tblGrid>
      <w:tr w:rsidR="007B6870" w:rsidRPr="008D41EA" w:rsidTr="00FA1003">
        <w:trPr>
          <w:trHeight w:val="300"/>
          <w:jc w:val="center"/>
        </w:trPr>
        <w:tc>
          <w:tcPr>
            <w:tcW w:w="846" w:type="dxa"/>
            <w:vMerge w:val="restart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8D41EA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709" w:type="dxa"/>
            <w:vMerge w:val="restart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402" w:type="dxa"/>
            <w:vMerge w:val="restart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417" w:type="dxa"/>
            <w:gridSpan w:val="2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NA-Seq</w:t>
            </w:r>
          </w:p>
        </w:tc>
        <w:tc>
          <w:tcPr>
            <w:tcW w:w="1418" w:type="dxa"/>
            <w:gridSpan w:val="2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omics</w:t>
            </w:r>
          </w:p>
        </w:tc>
        <w:tc>
          <w:tcPr>
            <w:tcW w:w="1559" w:type="dxa"/>
            <w:vMerge w:val="restart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b/>
                <w:sz w:val="24"/>
                <w:szCs w:val="24"/>
              </w:rPr>
              <w:t>Predicted by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vMerge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850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dj</w:t>
            </w:r>
          </w:p>
        </w:tc>
        <w:tc>
          <w:tcPr>
            <w:tcW w:w="567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851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59" w:type="dxa"/>
            <w:vMerge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0142</w:t>
            </w:r>
          </w:p>
        </w:tc>
        <w:tc>
          <w:tcPr>
            <w:tcW w:w="709" w:type="dxa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0564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robable transcriptional regulator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1248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aprF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lkaline protease secretion outer membrane protein AprF precursor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E-03</w:t>
            </w: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1644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1912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femI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ECF sigma factor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RNAPredator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2619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infA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initiation factor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2677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hplR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robable type II secretion protein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2783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mep72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34509F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zincin protease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E-05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3105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xcpQ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general secretion pathway protein D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3339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plpD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tatin-like protein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3840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ybiN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34509F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rRNA methyl transferase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E-07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bCs/>
                <w:sz w:val="24"/>
                <w:szCs w:val="24"/>
              </w:rPr>
              <w:t>PA4539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Predator, IntaRNA2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5157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i/>
                <w:sz w:val="24"/>
                <w:szCs w:val="24"/>
              </w:rPr>
              <w:t>marR</w:t>
            </w: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robable transcriptional regulator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RNAPredator</w:t>
            </w:r>
          </w:p>
        </w:tc>
      </w:tr>
      <w:tr w:rsidR="007B6870" w:rsidRPr="008D41EA" w:rsidTr="00FA1003">
        <w:trPr>
          <w:trHeight w:val="300"/>
          <w:jc w:val="center"/>
        </w:trPr>
        <w:tc>
          <w:tcPr>
            <w:tcW w:w="846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A5187</w:t>
            </w:r>
          </w:p>
        </w:tc>
        <w:tc>
          <w:tcPr>
            <w:tcW w:w="709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1EA">
              <w:rPr>
                <w:rFonts w:ascii="Times New Roman" w:hAnsi="Times New Roman" w:cs="Times New Roman"/>
                <w:sz w:val="24"/>
                <w:szCs w:val="24"/>
              </w:rPr>
              <w:t>probable acyl-CoA dehydrogenase</w:t>
            </w: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51" w:type="dxa"/>
            <w:vAlign w:val="center"/>
          </w:tcPr>
          <w:p w:rsidR="007B6870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E0-3</w:t>
            </w:r>
          </w:p>
        </w:tc>
        <w:tc>
          <w:tcPr>
            <w:tcW w:w="1559" w:type="dxa"/>
            <w:vAlign w:val="center"/>
          </w:tcPr>
          <w:p w:rsidR="007B6870" w:rsidRPr="008D41EA" w:rsidRDefault="007B6870" w:rsidP="007629C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RNA2, IntaRNA2</w:t>
            </w:r>
          </w:p>
        </w:tc>
      </w:tr>
    </w:tbl>
    <w:p w:rsidR="00A14CBE" w:rsidRPr="00FA1003" w:rsidRDefault="00A14CBE" w:rsidP="007629CB">
      <w:pPr>
        <w:pStyle w:val="Caption"/>
        <w:jc w:val="both"/>
        <w:rPr>
          <w:rFonts w:ascii="Times New Roman" w:hAnsi="Times New Roman" w:cs="Times New Roman"/>
          <w:b/>
          <w:i w:val="0"/>
        </w:rPr>
      </w:pPr>
    </w:p>
    <w:sectPr w:rsidR="00A14CBE" w:rsidRPr="00FA1003" w:rsidSect="003B0F8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EB3" w:rsidRDefault="00444EB3">
      <w:pPr>
        <w:spacing w:after="0" w:line="240" w:lineRule="auto"/>
      </w:pPr>
      <w:r>
        <w:separator/>
      </w:r>
    </w:p>
  </w:endnote>
  <w:endnote w:type="continuationSeparator" w:id="0">
    <w:p w:rsidR="00444EB3" w:rsidRDefault="00444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526391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0F85" w:rsidRPr="003B0F85" w:rsidRDefault="00451AC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B0F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B0F8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B0F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468C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B0F8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B0F85" w:rsidRPr="003B0F85" w:rsidRDefault="00444EB3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EB3" w:rsidRDefault="00444EB3">
      <w:pPr>
        <w:spacing w:after="0" w:line="240" w:lineRule="auto"/>
      </w:pPr>
      <w:r>
        <w:separator/>
      </w:r>
    </w:p>
  </w:footnote>
  <w:footnote w:type="continuationSeparator" w:id="0">
    <w:p w:rsidR="00444EB3" w:rsidRDefault="00444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C7"/>
    <w:rsid w:val="000B34B2"/>
    <w:rsid w:val="000F3EED"/>
    <w:rsid w:val="00161555"/>
    <w:rsid w:val="001D2428"/>
    <w:rsid w:val="00202172"/>
    <w:rsid w:val="002131A8"/>
    <w:rsid w:val="002321B2"/>
    <w:rsid w:val="002468CC"/>
    <w:rsid w:val="002B358D"/>
    <w:rsid w:val="0034509F"/>
    <w:rsid w:val="003B577F"/>
    <w:rsid w:val="003D6459"/>
    <w:rsid w:val="003F3595"/>
    <w:rsid w:val="004140BB"/>
    <w:rsid w:val="00416726"/>
    <w:rsid w:val="00444EB3"/>
    <w:rsid w:val="00451AC7"/>
    <w:rsid w:val="00457917"/>
    <w:rsid w:val="00466894"/>
    <w:rsid w:val="00495035"/>
    <w:rsid w:val="004B7F40"/>
    <w:rsid w:val="00534B0A"/>
    <w:rsid w:val="00611A9F"/>
    <w:rsid w:val="0064595D"/>
    <w:rsid w:val="00651993"/>
    <w:rsid w:val="0068440D"/>
    <w:rsid w:val="006A6B25"/>
    <w:rsid w:val="007062F9"/>
    <w:rsid w:val="00744EF6"/>
    <w:rsid w:val="007629CB"/>
    <w:rsid w:val="0077743D"/>
    <w:rsid w:val="007B6870"/>
    <w:rsid w:val="00810F59"/>
    <w:rsid w:val="008B4028"/>
    <w:rsid w:val="009957FC"/>
    <w:rsid w:val="009E4C1B"/>
    <w:rsid w:val="00A024BF"/>
    <w:rsid w:val="00A14CBE"/>
    <w:rsid w:val="00A27A4F"/>
    <w:rsid w:val="00A9605A"/>
    <w:rsid w:val="00B33C70"/>
    <w:rsid w:val="00B81E53"/>
    <w:rsid w:val="00CA574D"/>
    <w:rsid w:val="00D50D98"/>
    <w:rsid w:val="00D57411"/>
    <w:rsid w:val="00D73949"/>
    <w:rsid w:val="00DF0FF3"/>
    <w:rsid w:val="00E05DD9"/>
    <w:rsid w:val="00EC1815"/>
    <w:rsid w:val="00FA1003"/>
    <w:rsid w:val="00FE14E1"/>
    <w:rsid w:val="00FF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3A6FC-8B3D-49A5-8F21-896E428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A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A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C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1AC7"/>
  </w:style>
  <w:style w:type="paragraph" w:styleId="BalloonText">
    <w:name w:val="Balloon Text"/>
    <w:basedOn w:val="Normal"/>
    <w:link w:val="BalloonTextChar"/>
    <w:uiPriority w:val="99"/>
    <w:semiHidden/>
    <w:unhideWhenUsed/>
    <w:rsid w:val="009E4C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C1B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qFormat/>
    <w:rsid w:val="00DF0FF3"/>
    <w:pPr>
      <w:suppressLineNumbers/>
      <w:spacing w:before="120" w:after="120"/>
    </w:pPr>
    <w:rPr>
      <w:rFonts w:cs="Lohit Devanagari"/>
      <w:i/>
      <w:iCs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36CF7-D3C5-4338-8695-ABE3FA55F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Coleman</dc:creator>
  <cp:keywords/>
  <dc:description/>
  <cp:lastModifiedBy>Shannon Coleman</cp:lastModifiedBy>
  <cp:revision>27</cp:revision>
  <cp:lastPrinted>2019-10-29T04:38:00Z</cp:lastPrinted>
  <dcterms:created xsi:type="dcterms:W3CDTF">2019-10-11T01:10:00Z</dcterms:created>
  <dcterms:modified xsi:type="dcterms:W3CDTF">2020-03-09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current-opinion-in-microbiology</vt:lpwstr>
  </property>
  <property fmtid="{D5CDD505-2E9C-101B-9397-08002B2CF9AE}" pid="9" name="Mendeley Recent Style Name 3_1">
    <vt:lpwstr>Current Opinion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